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277C" w:rsidRPr="00D710B3" w:rsidRDefault="00905D89" w:rsidP="006B6D10">
      <w:pPr>
        <w:spacing w:after="240"/>
        <w:ind w:right="-1"/>
        <w:jc w:val="center"/>
        <w:rPr>
          <w:rStyle w:val="Forte"/>
          <w:rFonts w:ascii="Times New Roman" w:hAnsi="Times New Roman"/>
          <w:b w:val="0"/>
          <w:bCs w:val="0"/>
          <w:sz w:val="24"/>
          <w:szCs w:val="24"/>
          <w:lang w:val="en-US"/>
        </w:rPr>
      </w:pPr>
      <w:r w:rsidRPr="00905D89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Additional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905D89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file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6B6D10" w:rsidRPr="00D710B3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1</w:t>
      </w:r>
    </w:p>
    <w:p w:rsidR="00FD6E06" w:rsidRPr="00D710B3" w:rsidRDefault="00FD6E06" w:rsidP="00D710B3">
      <w:pPr>
        <w:tabs>
          <w:tab w:val="right" w:pos="15398"/>
        </w:tabs>
        <w:jc w:val="center"/>
        <w:rPr>
          <w:rFonts w:ascii="Times New Roman" w:hAnsi="Times New Roman"/>
          <w:b/>
          <w:bCs/>
          <w:sz w:val="24"/>
          <w:szCs w:val="24"/>
        </w:rPr>
      </w:pPr>
      <w:r w:rsidRPr="00D710B3">
        <w:rPr>
          <w:rStyle w:val="Forte"/>
          <w:rFonts w:ascii="Times New Roman" w:hAnsi="Times New Roman"/>
          <w:sz w:val="24"/>
          <w:szCs w:val="24"/>
        </w:rPr>
        <w:t>PRISMA-P 2015 Checklist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7D08EE" w:rsidRDefault="007D08EE" w:rsidP="00E245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7D08EE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</w:t>
            </w:r>
            <w:r w:rsidRPr="007D08EE">
              <w:rPr>
                <w:rFonts w:ascii="Arial" w:eastAsia="Times New Roman" w:hAnsi="Arial" w:cs="Arial"/>
                <w:b/>
                <w:color w:val="FFFFFF" w:themeColor="background1"/>
                <w:lang w:eastAsia="en-GB"/>
              </w:rPr>
              <w:t>age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24A4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456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45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45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456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, </w:t>
            </w:r>
            <w:r w:rsidR="006E1A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87D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FC71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45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456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E56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45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456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A39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, 2</w:t>
            </w:r>
            <w:r w:rsidR="00FC71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39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76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, </w:t>
            </w:r>
            <w:r w:rsidR="00EA39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49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C71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49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49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C71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49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C71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7A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C71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7A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7A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the study characteristics (e.g., PICO, study design, setting, time frame) and report characteristics (e.g., years considered, language, publication status) to be used as criteria for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7A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7A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1</w:t>
            </w:r>
            <w:r w:rsidR="00FC71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7C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C71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</w:t>
            </w:r>
            <w:r w:rsidR="001F7C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7C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D6F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C71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7C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D30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-</w:t>
            </w:r>
            <w:r w:rsidR="001F7C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7C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7CC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D6F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</w:t>
            </w:r>
            <w:r w:rsidR="002D30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7C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D30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-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08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086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2D30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08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086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D30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08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086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D30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F69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D30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, 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F69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D30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7, </w:t>
            </w:r>
            <w:r w:rsidR="00BF69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F69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D30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7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762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D30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366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D30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366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38B2">
              <w:rPr>
                <w:sz w:val="24"/>
                <w:szCs w:val="24"/>
              </w:rPr>
            </w:r>
            <w:r w:rsidR="00AD38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D30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38B2" w:rsidRDefault="00AD38B2" w:rsidP="00FD6E06">
      <w:pPr>
        <w:spacing w:after="0" w:line="240" w:lineRule="auto"/>
      </w:pPr>
      <w:r>
        <w:separator/>
      </w:r>
    </w:p>
  </w:endnote>
  <w:endnote w:type="continuationSeparator" w:id="0">
    <w:p w:rsidR="00AD38B2" w:rsidRDefault="00AD38B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0000500000000020000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38B2" w:rsidRDefault="00AD38B2" w:rsidP="00FD6E06">
      <w:pPr>
        <w:spacing w:after="0" w:line="240" w:lineRule="auto"/>
      </w:pPr>
      <w:r>
        <w:separator/>
      </w:r>
    </w:p>
  </w:footnote>
  <w:footnote w:type="continuationSeparator" w:id="0">
    <w:p w:rsidR="00AD38B2" w:rsidRDefault="00AD38B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6283D"/>
    <w:rsid w:val="00067A75"/>
    <w:rsid w:val="000D6F47"/>
    <w:rsid w:val="000E568E"/>
    <w:rsid w:val="001E4CA1"/>
    <w:rsid w:val="001F7CC8"/>
    <w:rsid w:val="002253F7"/>
    <w:rsid w:val="0029073B"/>
    <w:rsid w:val="002D3037"/>
    <w:rsid w:val="00655E1A"/>
    <w:rsid w:val="00664936"/>
    <w:rsid w:val="0067171A"/>
    <w:rsid w:val="0068643A"/>
    <w:rsid w:val="006B277C"/>
    <w:rsid w:val="006B6D10"/>
    <w:rsid w:val="006E1ACC"/>
    <w:rsid w:val="00704627"/>
    <w:rsid w:val="00750A0E"/>
    <w:rsid w:val="007924AC"/>
    <w:rsid w:val="007D08EE"/>
    <w:rsid w:val="00801C13"/>
    <w:rsid w:val="00842CDF"/>
    <w:rsid w:val="008A67DF"/>
    <w:rsid w:val="008B139C"/>
    <w:rsid w:val="008D3951"/>
    <w:rsid w:val="008D5AB6"/>
    <w:rsid w:val="00905D89"/>
    <w:rsid w:val="00924A42"/>
    <w:rsid w:val="0093491F"/>
    <w:rsid w:val="009473FC"/>
    <w:rsid w:val="009B20D2"/>
    <w:rsid w:val="009B769A"/>
    <w:rsid w:val="009E4E65"/>
    <w:rsid w:val="00A0782F"/>
    <w:rsid w:val="00AD38B2"/>
    <w:rsid w:val="00B567D4"/>
    <w:rsid w:val="00B90D4E"/>
    <w:rsid w:val="00BB4AE3"/>
    <w:rsid w:val="00BE0867"/>
    <w:rsid w:val="00BF6932"/>
    <w:rsid w:val="00C04BDF"/>
    <w:rsid w:val="00C76207"/>
    <w:rsid w:val="00CA6DD4"/>
    <w:rsid w:val="00D710B3"/>
    <w:rsid w:val="00D94B28"/>
    <w:rsid w:val="00E24566"/>
    <w:rsid w:val="00E3662F"/>
    <w:rsid w:val="00E469C9"/>
    <w:rsid w:val="00E87D05"/>
    <w:rsid w:val="00EA39E7"/>
    <w:rsid w:val="00EE17D5"/>
    <w:rsid w:val="00F36D60"/>
    <w:rsid w:val="00F63391"/>
    <w:rsid w:val="00F901FE"/>
    <w:rsid w:val="00FC7127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B03A6F2"/>
  <w15:docId w15:val="{0B0A1C46-F0E7-0048-93DF-3AE6739EC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B3618A-7B21-254E-8765-F1EB2C325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804</Words>
  <Characters>4346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Vítor Magnus Martins</cp:lastModifiedBy>
  <cp:revision>38</cp:revision>
  <dcterms:created xsi:type="dcterms:W3CDTF">2016-01-13T16:30:00Z</dcterms:created>
  <dcterms:modified xsi:type="dcterms:W3CDTF">2021-12-23T06:02:00Z</dcterms:modified>
</cp:coreProperties>
</file>